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Supplemental table 1. Chemotherapy and radiotherapy regimens patients received. Some patients received chemotherapy in other domestic and foreign hospitals and, therefore, the information regarding the chemotherapy received is unknown. Abbreviation: SEMS, self-expandable metallic stent.</w:t>
      </w:r>
    </w:p>
    <w:tbl>
      <w:tblPr>
        <w:tblStyle w:val="Table1"/>
        <w:tblW w:w="9002.716535433072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5040"/>
        <w:gridCol w:w="2267.716535433071"/>
        <w:tblGridChange w:id="0">
          <w:tblGrid>
            <w:gridCol w:w="1695"/>
            <w:gridCol w:w="5040"/>
            <w:gridCol w:w="2267.716535433071"/>
          </w:tblGrid>
        </w:tblGridChange>
      </w:tblGrid>
      <w:tr>
        <w:trPr>
          <w:trHeight w:val="630" w:hRule="atLeast"/>
        </w:trPr>
        <w:tc>
          <w:tcPr>
            <w:vMerge w:val="restart"/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hemotherapy</w:t>
            </w:r>
          </w:p>
        </w:tc>
        <w:tc>
          <w:tcPr>
            <w:vMerge w:val="restart"/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Radiotherapy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top w:color="ffffff" w:space="0" w:sz="6" w:val="single"/>
              <w:left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000000" w:space="0" w:sz="4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Neoadjuvant treatment, plastic s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8 cycles.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Erlotinib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9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arboplatin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aclitaxel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4 cycles. 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9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arboplatin + Etoposid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hemotherapy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Radiotherap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Neoadjuvant treatment, S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2 cycles. Gemcitabine + Oxali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nknown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9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9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5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hemotherapy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Radiotherap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alliative treatment, plastic s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8 cycles. Oxaliplatin + Cape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 Irinotecan + Capes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Oxaliplatin + Cape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5 cycles. Oxaliplatin + Capec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rlotinib for 2 month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12 cycles. Gemcitabine + Paclitaxel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7 cycles. Cape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1 cycles. Oxaliplatin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 Capecitabine + Erlotinib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7 cycles. Gemcitabine + Cape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8 cycles. Gemcitabine + Erlotinib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0 cycles.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 Oxaliplatin + Cape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1 cycl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9 cycles. Capecitabine + Erlotinib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4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4 cycles. Gemcitabine, 3 cycles. Gemcitabine + Capecitabine, 3 cycles. Irinotecan + Capesitabine, 7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0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arboplatin + Etoposid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1 cycle. 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 Gemcitabine + Paclitaxel, 2 cycles. Cape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 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10 cycles. Gemcitabine + Capecitabine, 8 cycles. Capecitabine + Erlotinib for 2 month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2 cycles. 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4 cycles. Gemcitabine, 1 cycle. 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 cycle. 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5 cycles. Oxaliplatin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Oxaliplatin + Cape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Gemcitabine, 1 cycle. Oxaliplatin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10 cycles. Oxaliplatin + Cape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 + Capecitabine, 6 cycles. Irinotecan + Capes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5 cycles. Gemcitabine, 3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 Gemcitabine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Irinotecan + Capes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Oxaliplatin + Capecitabine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9 cycles. 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6 cycles. Gemcitabine + Cisplatin, 11 cycles. Irinotecan + Capes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10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 Gemcitabine + Paclitaxel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apecitabine, 2 cycles. Gemcitabine, 1 cycle. Irinotecan + Capes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1 cycles. Gemcitabine, 3 cycles. Irinotecan + Capes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4 cycles. Oxaliplatin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6 cycles. Irinotecan + Capes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4 cyc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7 cyc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 Capecitabine + Oxaliplatin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Capecitabine + Oxaliplatin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9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6 cycles,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 Gemcitabine, 3 cycles, Capecitabine + Oxaliplatin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r-Paclitaxel, 10 cycles. Irinotecan + Capes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Capecitabine + Oxaliplatin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 cycle. 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5 cycles. Gemcitabine + Capecitabine 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8 cycles. Capecitabine + Oxali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Capecitabine + Oxaliplatin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3 cycles. Gemcitabine, 1 cycle. Gemcitabine + Capecitabine, 3 cycl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9 cycles. Capecitabine + Oxaliplatin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7 cycl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3 cycles. Gemcitabine + Paclitaxel, 11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9 cycles. Gemcitabine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11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1 cycle. Gemcitabine + Cisplatin, 6 cycles. Gemcitabine + Erlotinib, 11 cycles. Capesitabine + Oxaliplatin, 2 cycles. Irinotecan + Capes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apecitabine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11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27 cycles. Irinotecan + Capesitabine, 7 cycl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Gemcitabine + Paclitaxel, 3 cycl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7">
            <w:pPr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hemotherapy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jc w:val="center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Radiotherap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alliative treatment, S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4 cycles. 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Oxaliplatin + Capecitabine, 3 cycles, Irinotecan + Capes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8 cycles. Gemcitabine + Cabes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2 cycles. 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9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 Cab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5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3 cycles. Oxaliplatin + Capecitabine, 8 cycles. Gemcitabine + Erlotinib, 2 cycl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Gemcitabine, 5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7 cycles. Oxaliplatin + Capecitabine, 9 cycles, Irinotecan + Capes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Capecitabine + Erlotinib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Erlotinib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1 cycle. 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Oxaliplatin + Cape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Oxaliplatin + Cape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6 cycles. Oxaliplatin + Capecitabine, 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3 cycles. Gemcitabine + Paclitaxel, 3 cycles. Oxaliplatin + Capecitabine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4 cycles. Oxaliplatin + Capecitabine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 Gemcitabine, 1 cycle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Cisplatin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3 cycles. Folfirinox, 3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2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 + Paclitaxel, 4 cycles. Oxaliplatin + Capecitabine, 7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olfirinox, 6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Yes</w:t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12 cycles. Capecitabine, 8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emcitabine, 28 cycles. Oxaliplatin + Capecitabine, 10 cycles.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8F">
      <w:pPr>
        <w:rPr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i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